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left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Takashita et al., Global update on the susceptibility of human influenza viruses to neuraminidase inhibitors, 2013-2014</w:t>
      </w:r>
    </w:p>
    <w:p>
      <w:pPr>
        <w:pStyle w:val="Normal"/>
        <w:spacing w:before="0" w:after="0"/>
        <w:contextualSpacing/>
        <w:jc w:val="left"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3.</w:t>
      </w:r>
    </w:p>
    <w:p>
      <w:pPr>
        <w:pStyle w:val="Normal"/>
        <w:spacing w:before="0" w:after="0"/>
        <w:contextualSpacing/>
        <w:jc w:val="left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0"/>
        <w:contextualSpacing/>
        <w:jc w:val="left"/>
        <w:rPr>
          <w:rFonts w:ascii="Times New Roman" w:hAnsi="Times New Roman" w:eastAsia="Times New Roman" w:cs="Times New Roman"/>
          <w:iCs/>
          <w:color w:val="000000"/>
          <w:kern w:val="0"/>
          <w:sz w:val="22"/>
          <w:szCs w:val="22"/>
        </w:rPr>
      </w:pPr>
      <w:r>
        <w:rPr>
          <w:rFonts w:cs="Cambria" w:ascii="Cambria" w:hAnsi="Cambria"/>
        </w:rPr>
        <w:t xml:space="preserve">List of submitting and originating laboratories of the sequences retrieved from the GISAID sequence database (Collection period, May 20, 2013 to May 18, 2014), </w:t>
      </w:r>
      <w:r>
        <w:rPr>
          <w:rFonts w:cs="Cambria" w:ascii="Cambria" w:hAnsi="Cambria"/>
          <w:i/>
        </w:rPr>
        <w:t>accessed as of August 19, 2014</w:t>
      </w:r>
      <w:r>
        <w:rPr>
          <w:rFonts w:cs="Cambria" w:ascii="Cambria" w:hAnsi="Cambria"/>
        </w:rPr>
        <w:t>.</w:t>
      </w:r>
    </w:p>
    <w:p>
      <w:pPr>
        <w:pStyle w:val="Normal"/>
        <w:snapToGrid w:val="false"/>
        <w:jc w:val="left"/>
        <w:rPr>
          <w:rFonts w:ascii="Times New Roman" w:hAnsi="Times New Roman" w:eastAsia="Times New Roman" w:cs="Times New Roman"/>
          <w:iCs/>
          <w:color w:val="000000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iCs/>
          <w:color w:val="000000"/>
          <w:kern w:val="0"/>
          <w:sz w:val="22"/>
          <w:szCs w:val="22"/>
        </w:rPr>
      </w:r>
    </w:p>
    <w:tbl>
      <w:tblPr>
        <w:tblW w:w="913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49"/>
        <w:gridCol w:w="4706"/>
        <w:gridCol w:w="1379"/>
      </w:tblGrid>
      <w:tr>
        <w:trPr>
          <w:trHeight w:val="1106" w:hRule="atLeast"/>
        </w:trPr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Submitting laboratory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</w:rPr>
              <w:t>Originating laboratory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Number of sequences</w:t>
            </w:r>
          </w:p>
        </w:tc>
      </w:tr>
      <w:tr>
        <w:trPr>
          <w:trHeight w:val="340" w:hRule="atLeast"/>
        </w:trPr>
        <w:tc>
          <w:tcPr>
            <w:tcW w:w="3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lanta WHO CC, United States</w:t>
            </w:r>
          </w:p>
        </w:tc>
        <w:tc>
          <w:tcPr>
            <w:tcW w:w="4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0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rgentina] CEMIC University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rgentina] Instituto Nacional de Enfermedades Infecciosa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WHO Collaborating Centre for Reference and Research on Influenz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ahrain] Ministry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angladesh] Institute of Epidemiology Disease Control and Research (IEDCR) &amp; Bangladesh National Influenza Centre (NIC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olivia] CENETROP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olivia] Instituto Nacional de Laboratoriosde Salud (INLASA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razil] Instituto Adolfo Lutz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razil] National Influenza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razil] Oswaldo Cruz Institute - FIOCRUZ - Laboratory of Respiratory Viruses and Measles (LVRS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urkina Faso] IRS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anada] National Microbiology Laboratory, Health Canad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le] Instituto de Salud Publica de Chil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na] WHO Chinese National Influenza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osta Rica] Laboratorio Nacional de Influenz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Dominican Republic] Laboratorio de Investigacion / Centro de Educacion Medica y Amistad Dominico Japones (CEMADOJA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Ecuador] INSP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El Salvador] Contiguo a Hospital Rosal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Ethiopia] Ethiopian Health and Nutrition Research Institute (EHNRI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rench Guiana] National Influenza Center French Guiana and French Ind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uatemala] Laboratorio Nacional De Salud Guatemal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Hong Kong (SAR)] Government Virus Uni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ndia] National Institute of Vir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ndonesia] Ministry of Health, NIHR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maica] University of the West Ind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Kenya] CDC-Keny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Korea, Republic of] National Institute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Lao, People's Democratic Republic] National Center for Laboratory and Epidem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exico] Laboratorio de Virus Respiratorio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Zealand] Institute of Environmental Science &amp;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icaragua] Laboratorio de Virologia, Direccion de Microbiolog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igeria] National Influenza Reference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Oman] Central Public Health Laboratory, Ministry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akistan] National Institute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anama] Instituto Conmemorativo Gorgas de Estudios de la Salu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araguay] Central Laboratory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eru] NAMRU-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eru] US NAMRU-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uerto Rico] Puerto Rico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ussian Federation] Ivanovsky Research Institute of Virology RAM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ussian Federation] Russian Academy of Medic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wanda] Rwanda Biomedical Center, National Reference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enegal] Institut pasteur de Daka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aiwan] ADImmune Corpora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anzania, United Republic of] National Influenza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hailand] WHO National Influenza Centre, National Institute of Medical Research (NIMR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rinidad and Tobago] Caribbean Epidemiology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kraine] Institute of Epidemiology and Infectious Diseases AMS of Ukra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Kingdom] National Institute for Medical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ADPH Bureau of Clinical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Alaska State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Alaska State Virology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Arizona Department of Health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Arkansas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Baylor College of Medic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California Department of Health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Colorado Department of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Connecticut Department.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Dallas County Health and Human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DC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Delaware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Florida Department of Health-Jacksonvill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Florida Department of Health-Tamp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Georgia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Houston Department of Health and Human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Illinois Department of Public Health-Chicago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Indiana State Department of Health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Iowa State Hygienic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Kansas Department of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Kentucky Division of Laboratory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Los Angeles Quarantine Station, CDC Quarantine Epidemiology and Surveillance Tea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Louisiana Department of Health and Hospital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aine Health and Environmental Testing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arshfield Clinic Research Founda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aryland Department of Health and Mental Hygie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assachusetts Department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ichigan Department of Community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innesota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ission Hospital Microbiology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ississippi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issouri Department. of Health &amp; Senior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ontana Laboratory Services Bureau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Montana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aval Health Research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braska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vada State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w Hampshire Public Health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w Jersey Department of Health &amp; Senior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w Mexico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w York City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ew York State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orth Carolina State Laboratory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North Dakota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Ohio Department of Health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Oklahoma State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Oregon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Pennsylvania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Rhode Island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eattle &amp; King County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outh Carolina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outh Dakota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outhern Nevada Public Health Lab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pokane Regional Health Distric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t. Judes Childrens Research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tate of Hawaii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State of Idaho Bureau of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Tennessee Department of Health Laboratory-Nashvill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Texas Department of State Health Services-Laboratory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U.S. Air Force School of Aerospace Medic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University of Michigan SPH EPI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University of Virginia, Medical Labs/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UPMC-CLB Dept of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Utah Department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Vermont Department of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Virginia Division of Consolidated Laboratori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Washington State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West Virginia Office of Laboratory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Westchester Medical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Wisconsin State Laboratory of Hygie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Wyoming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States] Yale New Haven Hospital, Clinical Virology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ruguay] Departamento de Laboratorio de Salud Public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Venezuela, Bolivarian Republic of] Instituto Nacional de Higiene "Rafael Rangel"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Vietnam] National Institute of Hygiene and Epidem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Vietnam] Pasteur Institute, Influenza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ijing WHO CC, Chin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na] WHO Chinese National Influenza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don WHO CC, United Kingdom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lbania]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lgeria] Institut Pasteur d'Algeri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ia] University of Vien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elgium] Scientific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osnia and Herzegovina] University of Sarajevo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Bulgaria] National Centre of Infectious an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ameroon] Centre Pasteur du Camerou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na] WHO Chinese National Influenza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ote d'Ivoire] Pasteur Institut of Côte d'Ivoi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roatia] Croatian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yprus] Nicosia General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Denmark] Statens Serum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Egypt] VACSER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inland] National Institute for Health and Welfa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rance] CRR virus Influenza region Su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rance] Institut Pasteu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eorgia] National Centre for Disease Control and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ermany] Robert-Koch-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hana] University of Gha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reece] Aristotelian University of Thessalonik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reece] Hellenic Pasteur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Hong Kong (SAR)] Government Virus Uni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celand] Landspitali - University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ran, Islamic Republic of] Tehran University of Medic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reland] National Virus Reference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srael] NIC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taly] Istituto Superiore di Sanità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ordan] Laboratory Directora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Kazakhstan] National Reference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Latvia] State Agency, Infectology Center of Latv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acedonia, the former Yogoslav Republic of] Republic Institute for Health Protec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adagascar] Institut Pasteur de Madagasca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alta] Mater Dei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auritius] Central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oldova, Republic of] National Centre for Preventive Medic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therlands] Erasmus University of Rotterda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WHO National Influenza Cent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oland] National Institute of Public Health - National Institute of Hygie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ortugal] Instituto Nacional de Saud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omania] Cantacuzino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ussian Federation] Ivanovsky Research Institute of Virology RAM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ussian Federation] WHO National Influenza Centre Russian Federa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enegal] Institut Pasteur de Daka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lovakia] National Public Health Institute of Slovak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lovenia] Laboratory for Virology, Nation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outh Africa] Sandringham, National Institute for Communicable 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Barcelona, Facultad de Medicin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Instituto de Salud Carlos II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Universidad de Valladoli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weden] Swedish Institute for Infectious Disease Contro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witzerland] Hopital Cantonal Universitaire de Genev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ogo] Institute National D'Hygie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unisia] Hopital Charles Nicoll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urkey] Istanbul Universit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urkey] Refik Saydam National Public Health Agenc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kraine] Institute of Epidemiology and Infectious Diseases AMS of Ukra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kraine] Ministry of Health of Ukra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Kingdom] Health Protection Agenc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Zambia] University Teaching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lbourne WHO CC, Australi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Austin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Canberra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Clinical Virology Unit, CDIM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Institute of Medical and Veterinary Science (IMVS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John Hunter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John Hunter Hospital, Virology Unit, Clinical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Monash Medical Cent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Pathwest QE II Medical Cent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Princess Margaret Hospital for Childre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Queensland Health Scientific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Royal Chidrens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Royal Darwin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Royal Hobart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Victorian Infectious Diseases Reference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Australia] Westmead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ambodia] Institute Pasteur du Cambod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iji] National Centre for Scientific Services for Virology and Vector Borne Diseas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alaysia] Institut Penyelidikan Perubata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Caledonia] Institut Pasteur New Caledoni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Zealand] Auckland Healthca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Zealand] Auckland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Zealand] Canterbury Health Servi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w Zealand] Institute of Environmental Science and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apua New Guinea] Papua New Guinea Institute of Medical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hilippines] Research Institute of Tropical Medici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ingapore] National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outh Africa] National Institute for Communicable Diseas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ri Lanka] Medical Research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hailand] WHO National Influenza Centre, National Institute of Medical Research (NIMR)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kyo WHO CC, Japa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6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Aichi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Akita Research Center for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Aomori Prefectural Institute of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Center for Public Health and Environment, Hiroshima Prefectural Technology Research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Chiba City Institute of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Chib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Ehime Prefecture Institute of Public Health and Environmental Sci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Fukui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Fukuoka City Institute for Hygiene and the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Fukuoka Institute of Public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Fukushim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Gifu Municip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Gifu Prefectural Institute of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Gunma Prefectural Institute of Public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Hamamatsu City Health Environment Research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Hiroshima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Hokkaido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Hyogo Prefectural Institute of Public Health and Consumer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Ibaraki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 xml:space="preserve">[Japan] Ishikawa Prefectural Institute of Public Health and Environmental Science 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agoshima Prefectural Institute for Environmental Research and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anagaw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awasaki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itakyusyu City Institute of Enviro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obe Institute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ochi Public Health and Sanitation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umamoto City Environmental  Research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umamoto Prefectural Institute of Public Health and Environmental Sci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Kyoto City Institute of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Mie Prefecture Health and Environment Research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Miyagi Prefectural Institute of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Miyazaki Prefectural Institute for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agano City Health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agano Environmental Conservation Research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ara Prefectural Institute for Hygiene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iigata City Institute of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iigata Prefectural Institute of Public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Oita Prefectural Institute of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Okayama Prefectural Institute for Environmental Science and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Okinawa Prefectural Institute of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Osaka City Institute of Public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Osak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Research Institute for Environmental Sciences and Public Health of Iwate Prefectu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ga Prefectural Institute of Public Health and Pharmaceutical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gamihara City Laboratory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itama City Institute of Health  Science and Researc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itama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kai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apporo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endai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hig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himane Prefectural Institute of Public Health and Environmental Sci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hizuoka City Institute of Environmental Sciences and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Shizuoka Institute of Environment and Hygien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Tochigi Prefectural Institute of Public Health and Environmental Sci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Tokushima Prefectural Centre for Public Health and Environmental Scienc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Tokyo Metropolitan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Tottori Prefectural Institute of Public Health and Environmental Sci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Toyama Institute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Virus Research Center, Sendai Medical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Wakayama City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Wakayama Prefectural Research Center of Environment and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Yamagata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Yamaguchi Prefectural Institute of Public Health and Environment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Yokohama City Institute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Yokosuka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Lao, People's Democratic Republic] Ministry of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ongolia] National Center for Communicable Diseas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pal] National Public Health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Taiwan] Center for Disease Contro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Vietnam] Pasteur Institute, Influenza Laborator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ichi Prefectural Institute of Public Health, Japa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Aichi Prefectural Institute of Public Health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 xml:space="preserve">Cantacuzino Institute, </w:t>
            </w:r>
            <w:r>
              <w:rPr>
                <w:rFonts w:eastAsia="ＭＳ Ｐゴシック" w:cs="Times New Roman" w:ascii="Times New Roman" w:hAnsi="Times New Roman"/>
                <w:b/>
                <w:bCs/>
                <w:sz w:val="20"/>
                <w:szCs w:val="20"/>
              </w:rPr>
              <w:t>Romani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omania] Cantacuzino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rasmus Medical Center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etherlands] Erasmus Medical Cente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ngzhou Center for Disease Control and Prevention, Chin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na] Hangzhou Center for Disease Control and Preven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ealth Protection Agency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United Kingdom] Centre for Infections, Health Protection Agenc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llenic Pasteur Institute, Greece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Greece] Hellenic Pasteur Institut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pital Clinic de Barcelona. Spai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Hospital Clinic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Subdireccion General de Epidemiologia y Vigilancia de la Salu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INSA National Institute of Health Portugal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Portugal] Instituto Nacional de Saud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stitut Pasteur, France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rance] Institut Pasteur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stituto de Salud Carlos III, Spai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Instituto de Salud Carlos II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Spain] Servicio de Microbiología Hospital San Pedro de Alcántara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stituto Superiore di Sanità, Italy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taly] Università Cattolica del Sacro Cuo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Italy] University of Florenc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ational Centre for Disease Control (NCDC)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Mongolia] National Center for Communicable Diseases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ational Institute for Health and Welfare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Finland] National Institute for Health and Welfare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igata University, Japa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Japan] Niigata Universit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rwegian Institute of Public Health, Norway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Akershus University Hospital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Innlandet Hospital Trust, Division Lillehammer, Department for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Mikrobiologisk laboratorium, Sykehuset i Vestfold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Molde Hospital, Laboratory for Medical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Oslo University Hospital, Ulleval Hospital, Dept. of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Ostfold Hospital - Fredrikstad, Dept. of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St. Olavs Hospital HF, Dept. of Medical Microbiology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Norway] Stavanger Universitetssykehus, Avd. for Medisinsk Mikrobiologi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hanghai Municipal Center for Disease Control and Prevention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China] Shanghai Municipal Center for Disease Control and Preventio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wedish Institute for Infectious Disease Control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340" w:hRule="atLeas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 xml:space="preserve">WHO National Influenza Centre Russian Federation,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4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[Russian Federation] WHO National Influenza Centre Russian Federation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ＭＳ Ｐゴシック">
    <w:charset w:val="8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Book Antiqua" w:hAnsi="Book Antiqua" w:cs="Book Antiqua"/>
      <w:kern w:val="0"/>
      <w:sz w:val="12"/>
      <w:szCs w:val="12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top w:val="single" w:sz="4" w:space="0" w:color="538DD5"/>
      </w:pBdr>
      <w:shd w:fill="DCE6F1" w:val="clear"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538DD5"/>
      </w:pBdr>
      <w:shd w:fill="DCE6F1" w:val="clear"/>
      <w:spacing w:before="280" w:after="280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cs="Times New Roman"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bottom w:val="single" w:sz="4" w:space="0" w:color="95B3D7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bottom w:val="single" w:sz="4" w:space="0" w:color="95B3D7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top w:val="single" w:sz="4" w:space="0" w:color="95B3D7"/>
      </w:pBdr>
      <w:shd w:fill="DCE6F1" w:val="clear"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top w:val="single" w:sz="4" w:space="0" w:color="95B3D7"/>
      </w:pBdr>
      <w:shd w:fill="DCE6F1" w:val="clear"/>
      <w:spacing w:before="280" w:after="280"/>
      <w:jc w:val="lef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538DD5"/>
      </w:pBdr>
      <w:shd w:fill="DCE6F1" w:val="clear"/>
      <w:spacing w:before="280" w:after="280"/>
      <w:jc w:val="righ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538DD5"/>
      </w:pBdr>
      <w:shd w:fill="DCE6F1" w:val="clear"/>
      <w:spacing w:before="280" w:after="280"/>
      <w:jc w:val="right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Times" w:hAnsi="Times" w:cs="Times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Times" w:hAnsi="Times" w:cs="Times"/>
      <w:kern w:val="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ＭＳ 明朝" w:cs="Calibri"/>
      <w:color w:val="000000"/>
      <w:kern w:val="2"/>
      <w:sz w:val="24"/>
      <w:szCs w:val="24"/>
      <w:lang w:val="en-AU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6:12:00Z</dcterms:created>
  <dc:creator>Takashita Emi</dc:creator>
  <dc:description/>
  <cp:keywords/>
  <dc:language>en-US</dc:language>
  <cp:lastModifiedBy>Bray, Mike (NIH/NIAID) [E]</cp:lastModifiedBy>
  <cp:lastPrinted>2015-02-03T10:48:00Z</cp:lastPrinted>
  <dcterms:modified xsi:type="dcterms:W3CDTF">2015-02-03T16:38:00Z</dcterms:modified>
  <cp:revision>3</cp:revision>
  <dc:subject/>
  <dc:title/>
</cp:coreProperties>
</file>